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60EB" w:rsidRPr="00CE68CB" w:rsidRDefault="008154AF" w:rsidP="008154A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CE68C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FE5CE5" w:rsidRPr="00CE68CB">
        <w:rPr>
          <w:rFonts w:ascii="Times New Roman" w:hAnsi="Times New Roman" w:cs="Times New Roman"/>
          <w:b/>
          <w:bCs/>
          <w:sz w:val="24"/>
          <w:szCs w:val="24"/>
        </w:rPr>
        <w:t xml:space="preserve"> Table. Data sets for modeling </w:t>
      </w:r>
      <w:r w:rsidR="00D30AAA" w:rsidRPr="00CE68CB">
        <w:rPr>
          <w:rFonts w:ascii="Times New Roman" w:hAnsi="Times New Roman" w:cs="Times New Roman"/>
          <w:b/>
          <w:bCs/>
          <w:sz w:val="24"/>
          <w:szCs w:val="24"/>
        </w:rPr>
        <w:t>the growth curve</w:t>
      </w:r>
      <w:r w:rsidR="00FE5CE5" w:rsidRPr="00CE68CB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CE68CB">
        <w:rPr>
          <w:rFonts w:ascii="Times New Roman" w:hAnsi="Times New Roman" w:cs="Times New Roman"/>
          <w:b/>
          <w:bCs/>
          <w:sz w:val="24"/>
          <w:szCs w:val="24"/>
        </w:rPr>
        <w:t>male and female partridges</w:t>
      </w:r>
      <w:r w:rsidR="00CE68C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3"/>
        <w:gridCol w:w="222"/>
        <w:gridCol w:w="778"/>
        <w:gridCol w:w="1012"/>
      </w:tblGrid>
      <w:tr w:rsidR="006E6422" w:rsidRPr="00D30AAA" w:rsidTr="006E6422">
        <w:trPr>
          <w:jc w:val="center"/>
        </w:trPr>
        <w:tc>
          <w:tcPr>
            <w:tcW w:w="0" w:type="auto"/>
            <w:vMerge w:val="restart"/>
            <w:vAlign w:val="center"/>
          </w:tcPr>
          <w:p w:rsidR="006E6422" w:rsidRPr="00D30AAA" w:rsidRDefault="006E6422" w:rsidP="006E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Age (day)</w:t>
            </w:r>
          </w:p>
        </w:tc>
        <w:tc>
          <w:tcPr>
            <w:tcW w:w="0" w:type="auto"/>
            <w:vMerge w:val="restart"/>
          </w:tcPr>
          <w:p w:rsidR="006E6422" w:rsidRPr="00D30AAA" w:rsidRDefault="006E6422" w:rsidP="00D30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6E6422" w:rsidRPr="008154AF" w:rsidRDefault="006E6422" w:rsidP="0052704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Body weight (g)</w:t>
            </w:r>
          </w:p>
        </w:tc>
      </w:tr>
      <w:tr w:rsidR="006E6422" w:rsidRPr="00D30AAA" w:rsidTr="00D30AAA">
        <w:trPr>
          <w:jc w:val="center"/>
        </w:trPr>
        <w:tc>
          <w:tcPr>
            <w:tcW w:w="0" w:type="auto"/>
            <w:vMerge/>
          </w:tcPr>
          <w:p w:rsidR="006E6422" w:rsidRPr="00D30AAA" w:rsidRDefault="006E6422" w:rsidP="00D30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6E6422" w:rsidRPr="00D30AAA" w:rsidRDefault="006E6422" w:rsidP="00D30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6422" w:rsidRPr="00D30AAA" w:rsidRDefault="008154AF" w:rsidP="00D30AA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:rsidR="006E6422" w:rsidRPr="00D30AAA" w:rsidRDefault="008154AF" w:rsidP="00D30AA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8154AF" w:rsidRPr="00D30AAA" w:rsidTr="00D30AAA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13.96</w:t>
            </w:r>
          </w:p>
        </w:tc>
      </w:tr>
      <w:tr w:rsidR="008154AF" w:rsidRPr="00D30AAA" w:rsidTr="00D30AAA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</w:tr>
      <w:tr w:rsidR="008154AF" w:rsidRPr="00D30AAA" w:rsidTr="00D30AAA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Merge/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</w:tr>
      <w:tr w:rsidR="008154AF" w:rsidRPr="00D30AAA" w:rsidTr="00D30AAA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Merge/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</w:tr>
      <w:tr w:rsidR="008154AF" w:rsidRPr="00D30AAA" w:rsidTr="00D30AAA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Merge/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154AF" w:rsidRPr="00D30AAA" w:rsidTr="00D30AAA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Merge/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8154AF" w:rsidRPr="00D30AAA" w:rsidTr="00D30AAA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Merge/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8154AF" w:rsidRPr="00D30AAA" w:rsidTr="00D30AAA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Merge/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8154AF" w:rsidRPr="00D30AAA" w:rsidTr="00D30AAA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Merge/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8154AF" w:rsidRPr="00D30AAA" w:rsidTr="00D30AAA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vMerge/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8154AF" w:rsidRPr="00D30AAA" w:rsidTr="00D30AAA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vMerge/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</w:tr>
      <w:tr w:rsidR="008154AF" w:rsidRPr="00D30AAA" w:rsidTr="008154AF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</w:tr>
      <w:tr w:rsidR="008154AF" w:rsidRPr="00D30AAA" w:rsidTr="008154AF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</w:tr>
      <w:tr w:rsidR="008154AF" w:rsidRPr="00D30AAA" w:rsidTr="008154AF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</w:tr>
      <w:tr w:rsidR="008154AF" w:rsidRPr="00D30AAA" w:rsidTr="008154AF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</w:tr>
      <w:tr w:rsidR="008154AF" w:rsidRPr="00D30AAA" w:rsidTr="008154AF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</w:tr>
      <w:tr w:rsidR="008154AF" w:rsidRPr="00D30AAA" w:rsidTr="008154AF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</w:tr>
      <w:tr w:rsidR="008154AF" w:rsidRPr="00D30AAA" w:rsidTr="008154AF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</w:tr>
      <w:tr w:rsidR="008154AF" w:rsidRPr="00D30AAA" w:rsidTr="008154AF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8154AF" w:rsidRPr="00D30AAA" w:rsidTr="008154AF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</w:tr>
      <w:tr w:rsidR="008154AF" w:rsidRPr="00D30AAA" w:rsidTr="008154AF">
        <w:trPr>
          <w:jc w:val="center"/>
        </w:trPr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</w:tcBorders>
          </w:tcPr>
          <w:p w:rsidR="008154AF" w:rsidRPr="00D30AAA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0" w:type="auto"/>
          </w:tcPr>
          <w:p w:rsidR="008154AF" w:rsidRPr="008154AF" w:rsidRDefault="008154AF" w:rsidP="0081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4AF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</w:tr>
    </w:tbl>
    <w:p w:rsidR="006E777C" w:rsidRPr="00D30AAA" w:rsidRDefault="006E777C" w:rsidP="00527042">
      <w:pPr>
        <w:rPr>
          <w:rFonts w:ascii="Times New Roman" w:hAnsi="Times New Roman" w:cs="Times New Roman"/>
        </w:rPr>
      </w:pPr>
    </w:p>
    <w:sectPr w:rsidR="006E777C" w:rsidRPr="00D30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7B2B3E"/>
    <w:multiLevelType w:val="hybridMultilevel"/>
    <w:tmpl w:val="78C0D7FE"/>
    <w:lvl w:ilvl="0" w:tplc="668C9DBA">
      <w:start w:val="153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AwNTE1MrQ0NbYwMzRQ0lEKTi0uzszPAykwrQUAGuiYKCwAAAA="/>
    <w:docVar w:name="TrinkaDocId" w:val="cede76fa-ac4a-4299-b7f0-4f875d02ed95"/>
  </w:docVars>
  <w:rsids>
    <w:rsidRoot w:val="009C09DD"/>
    <w:rsid w:val="002159B1"/>
    <w:rsid w:val="00261B5A"/>
    <w:rsid w:val="003012BA"/>
    <w:rsid w:val="00383271"/>
    <w:rsid w:val="003D7373"/>
    <w:rsid w:val="004303BC"/>
    <w:rsid w:val="004925A0"/>
    <w:rsid w:val="004F626E"/>
    <w:rsid w:val="00527042"/>
    <w:rsid w:val="006E6422"/>
    <w:rsid w:val="006E777C"/>
    <w:rsid w:val="008154AF"/>
    <w:rsid w:val="00907FAF"/>
    <w:rsid w:val="009C09DD"/>
    <w:rsid w:val="00A360EB"/>
    <w:rsid w:val="00A85B23"/>
    <w:rsid w:val="00CE68CB"/>
    <w:rsid w:val="00D30AAA"/>
    <w:rsid w:val="00D76AFB"/>
    <w:rsid w:val="00D931DA"/>
    <w:rsid w:val="00DC68DC"/>
    <w:rsid w:val="00F761AB"/>
    <w:rsid w:val="00FE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4E7197-9C8C-45EC-B87C-5DB7002A4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1B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07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8</cp:revision>
  <dcterms:created xsi:type="dcterms:W3CDTF">2024-05-21T15:04:00Z</dcterms:created>
  <dcterms:modified xsi:type="dcterms:W3CDTF">2025-03-13T07:25:00Z</dcterms:modified>
</cp:coreProperties>
</file>